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right="-20"/>
        <w:jc w:val="left"/>
        <w:rPr>
          <w:rFonts w:hint="eastAsia" w:ascii="Times New Roman" w:hAnsi="Times New Roman" w:eastAsia="宋体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pacing w:val="-1"/>
          <w:kern w:val="0"/>
          <w:sz w:val="22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b/>
          <w:bCs/>
          <w:color w:val="000000" w:themeColor="text1"/>
          <w:spacing w:val="1"/>
          <w:kern w:val="0"/>
          <w:sz w:val="22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e. 2</w:t>
      </w:r>
      <w:r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pacing w:val="-8"/>
          <w:kern w:val="0"/>
          <w:sz w:val="22"/>
          <w14:textFill>
            <w14:solidFill>
              <w14:schemeClr w14:val="tx1"/>
            </w14:solidFill>
          </w14:textFill>
        </w:rPr>
        <w:t xml:space="preserve">Sequences of primers used in quantitative </w:t>
      </w:r>
      <w:r>
        <w:rPr>
          <w:rFonts w:hint="eastAsia" w:ascii="Times New Roman" w:hAnsi="Times New Roman"/>
          <w:b/>
          <w:bCs/>
          <w:color w:val="000000" w:themeColor="text1"/>
          <w:spacing w:val="-8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/>
          <w:b/>
          <w:bCs/>
          <w:color w:val="000000" w:themeColor="text1"/>
          <w:spacing w:val="-8"/>
          <w:kern w:val="0"/>
          <w:sz w:val="22"/>
          <w14:textFill>
            <w14:solidFill>
              <w14:schemeClr w14:val="tx1"/>
            </w14:solidFill>
          </w14:textFill>
        </w:rPr>
        <w:t>-PCR assay</w:t>
      </w:r>
      <w:r>
        <w:rPr>
          <w:rFonts w:hint="eastAsia" w:ascii="Times New Roman" w:hAnsi="Times New Roman"/>
          <w:b/>
          <w:bCs/>
          <w:color w:val="000000" w:themeColor="text1"/>
          <w:spacing w:val="-8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5"/>
        <w:tblW w:w="906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864"/>
        <w:gridCol w:w="3656"/>
        <w:gridCol w:w="35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86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365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ward primer   Sequence (5'-&gt;3')</w:t>
            </w:r>
          </w:p>
        </w:tc>
        <w:tc>
          <w:tcPr>
            <w:tcW w:w="354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verse Primer   Sequence (5'-&gt;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D31</w:t>
            </w:r>
          </w:p>
        </w:tc>
        <w:tc>
          <w:tcPr>
            <w:tcW w:w="864" w:type="dxa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3656" w:type="dxa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GCTGGTGCTCTATGCAAG</w:t>
            </w:r>
          </w:p>
        </w:tc>
        <w:tc>
          <w:tcPr>
            <w:tcW w:w="3543" w:type="dxa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AGTTGCTGCCCATTCA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E-cadherin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AACGCATCTGTGCCAGAGAT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CGATTTGGTACAAGAC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CAATGGCTCTGGGCTCTGTAA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CGTCACCCACGTAGCTGT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bottom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SP-1</w:t>
            </w:r>
          </w:p>
        </w:tc>
        <w:tc>
          <w:tcPr>
            <w:tcW w:w="864" w:type="dxa"/>
            <w:tcBorders>
              <w:bottom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3656" w:type="dxa"/>
            <w:tcBorders>
              <w:bottom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CACAAATACTCAGGCAAAGAG</w:t>
            </w:r>
          </w:p>
        </w:tc>
        <w:tc>
          <w:tcPr>
            <w:tcW w:w="3543" w:type="dxa"/>
            <w:tcBorders>
              <w:bottom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CAGCTCCCTGGTCAG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GTCGGTGTGAACGGATTTG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TAGACCATGTAGTTGAG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D31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GTCCAGCCGCATATCC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CACAATCGTATCTTC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E-cadherin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GCCCAAAGTGTGTGAGAA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TGATGTTGGCCGTGT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CAATGGCTCTGGGCTCTGTAA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CGTCACCCACGTAGCTGT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SP-1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TCCACCTTCCACAAGTAC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TCCAAGTTGCTCA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F-β1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CAAGGCCCATGATGGTT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CTCCTGCTGATTCC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F-β2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CGACGAAGAGTACTACGCC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TGGCATCAAGGTACCC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F-βR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CAACTACTGGTTTACCATTGC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AGCAACTTCTTCTC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864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men</w:t>
            </w:r>
          </w:p>
        </w:tc>
        <w:tc>
          <w:tcPr>
            <w:tcW w:w="3656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GAGCGAGATCCCTCCAAAAT</w:t>
            </w:r>
          </w:p>
        </w:tc>
        <w:tc>
          <w:tcPr>
            <w:tcW w:w="3543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GCTGTTGTCATACTTCTCA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819"/>
    <w:rsid w:val="006F0AC5"/>
    <w:rsid w:val="007A7D64"/>
    <w:rsid w:val="00E5684B"/>
    <w:rsid w:val="00EE6819"/>
    <w:rsid w:val="00F34D58"/>
    <w:rsid w:val="14C7696B"/>
    <w:rsid w:val="45D9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uiPriority w:val="99"/>
    <w:rPr>
      <w:sz w:val="18"/>
      <w:szCs w:val="18"/>
    </w:rPr>
  </w:style>
  <w:style w:type="character" w:customStyle="1" w:styleId="9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71</Characters>
  <Lines>6</Lines>
  <Paragraphs>1</Paragraphs>
  <TotalTime>5</TotalTime>
  <ScaleCrop>false</ScaleCrop>
  <LinksUpToDate>false</LinksUpToDate>
  <CharactersWithSpaces>905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06:25:00Z</dcterms:created>
  <dc:creator>应 腾</dc:creator>
  <cp:lastModifiedBy>asus</cp:lastModifiedBy>
  <dcterms:modified xsi:type="dcterms:W3CDTF">2023-08-06T02:19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